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2C20B7" w:rsidRPr="002C20B7" w14:paraId="4A3DC227" w14:textId="77777777" w:rsidTr="002C20B7">
        <w:trPr>
          <w:trHeight w:val="885"/>
          <w:jc w:val="center"/>
        </w:trPr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81E189" w14:textId="3683E04C" w:rsidR="002C20B7" w:rsidRPr="002C20B7" w:rsidRDefault="002C20B7" w:rsidP="002C20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2C20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train</w:t>
            </w:r>
            <w:proofErr w:type="spellEnd"/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B63AA1" w14:textId="7C408EFC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eriod of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ncubation</w:t>
            </w:r>
            <w:proofErr w:type="spellEnd"/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DF4280D" w14:textId="53BA4F69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Total </w:t>
            </w:r>
            <w:proofErr w:type="spellStart"/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bacteria</w:t>
            </w:r>
            <w:proofErr w:type="spellEnd"/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unt</w:t>
            </w:r>
            <w:proofErr w:type="spellEnd"/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B15456" w14:textId="2D853E58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ve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FFD4A5F" w14:textId="6BB58F95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ead</w:t>
            </w:r>
            <w:proofErr w:type="spellEnd"/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1B0444" w14:textId="2F522A43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OD</w:t>
            </w:r>
          </w:p>
          <w:p w14:paraId="0E7F71CF" w14:textId="7E2C0BCD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(420nm)</w:t>
            </w:r>
          </w:p>
        </w:tc>
      </w:tr>
      <w:tr w:rsidR="002C20B7" w:rsidRPr="002C20B7" w14:paraId="70CA9D77" w14:textId="77777777" w:rsidTr="002C20B7">
        <w:trPr>
          <w:trHeight w:val="330"/>
          <w:jc w:val="center"/>
        </w:trPr>
        <w:tc>
          <w:tcPr>
            <w:tcW w:w="1418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6B09D8" w14:textId="6DDB9094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KR40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658672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3E3C198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6x10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7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386B98F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899EE2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4A1085C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95 </w:t>
            </w:r>
          </w:p>
        </w:tc>
      </w:tr>
      <w:tr w:rsidR="002C20B7" w:rsidRPr="002C20B7" w14:paraId="004EAE34" w14:textId="77777777" w:rsidTr="002C20B7">
        <w:trPr>
          <w:trHeight w:val="330"/>
          <w:jc w:val="center"/>
        </w:trPr>
        <w:tc>
          <w:tcPr>
            <w:tcW w:w="1418" w:type="dxa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807DB96" w14:textId="77777777" w:rsidR="002C20B7" w:rsidRPr="002C20B7" w:rsidRDefault="002C20B7" w:rsidP="002C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7FDEFC" w14:textId="7EA4038A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9A4D0D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84x10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8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8ACDF4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0BE87F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E34EB0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00 </w:t>
            </w:r>
          </w:p>
        </w:tc>
      </w:tr>
      <w:tr w:rsidR="002C20B7" w:rsidRPr="002C20B7" w14:paraId="6DF8B8AE" w14:textId="77777777" w:rsidTr="002C20B7">
        <w:trPr>
          <w:trHeight w:val="330"/>
          <w:jc w:val="center"/>
        </w:trPr>
        <w:tc>
          <w:tcPr>
            <w:tcW w:w="1418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CE4ABC" w14:textId="1B46744E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116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15C332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5EE3826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05x10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7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EECBB42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6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D8A851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BE275B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51 </w:t>
            </w:r>
          </w:p>
        </w:tc>
      </w:tr>
      <w:tr w:rsidR="002C20B7" w:rsidRPr="002C20B7" w14:paraId="67BB95A9" w14:textId="77777777" w:rsidTr="002C20B7">
        <w:trPr>
          <w:trHeight w:val="330"/>
          <w:jc w:val="center"/>
        </w:trPr>
        <w:tc>
          <w:tcPr>
            <w:tcW w:w="1418" w:type="dxa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9D1D741" w14:textId="77777777" w:rsidR="002C20B7" w:rsidRPr="002C20B7" w:rsidRDefault="002C20B7" w:rsidP="002C20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3BD61F" w14:textId="39B6D41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2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922054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55x10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8</w:t>
            </w: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EF11C8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89F947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%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A2CE78B" w14:textId="77777777" w:rsidR="002C20B7" w:rsidRPr="002C20B7" w:rsidRDefault="002C20B7" w:rsidP="002C20B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C2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26 </w:t>
            </w:r>
          </w:p>
        </w:tc>
      </w:tr>
    </w:tbl>
    <w:p w14:paraId="4DF50E41" w14:textId="77777777" w:rsidR="00401982" w:rsidRDefault="00401982">
      <w:bookmarkStart w:id="0" w:name="_GoBack"/>
      <w:bookmarkEnd w:id="0"/>
    </w:p>
    <w:sectPr w:rsidR="00401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7A"/>
    <w:rsid w:val="002C20B7"/>
    <w:rsid w:val="00305E7A"/>
    <w:rsid w:val="0040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7309D"/>
  <w15:chartTrackingRefBased/>
  <w15:docId w15:val="{591553B4-D04B-41CD-B8D3-DF91A7BBE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2C2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2C20B7"/>
  </w:style>
  <w:style w:type="character" w:customStyle="1" w:styleId="eop">
    <w:name w:val="eop"/>
    <w:basedOn w:val="Domylnaczcionkaakapitu"/>
    <w:rsid w:val="002C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23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2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235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26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92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5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93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777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06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85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24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8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57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16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1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33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9231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07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4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561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03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04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27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4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50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16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799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8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73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03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241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490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27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27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70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68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68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187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45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66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220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36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1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99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1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23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78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280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443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74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37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95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33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758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385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03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07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237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01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45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744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95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28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22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25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50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65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667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64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98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394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27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9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97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818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355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37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46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53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00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72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930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71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41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86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851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00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664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64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967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25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18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450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63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91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91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457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3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91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27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2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00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82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2</cp:revision>
  <dcterms:created xsi:type="dcterms:W3CDTF">2025-12-03T09:48:00Z</dcterms:created>
  <dcterms:modified xsi:type="dcterms:W3CDTF">2025-12-03T09:52:00Z</dcterms:modified>
</cp:coreProperties>
</file>